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9743C5" w14:textId="129A53DD" w:rsidR="00EE5230" w:rsidRPr="00F8426B" w:rsidRDefault="00EE5230" w:rsidP="00EE5230">
      <w:pPr>
        <w:rPr>
          <w:rFonts w:ascii="Times New Roman" w:eastAsia="맑은 고딕" w:hAnsi="Times New Roman" w:cs="Times New Roman"/>
          <w:b/>
          <w:bCs/>
          <w:sz w:val="22"/>
        </w:rPr>
      </w:pPr>
      <w:r w:rsidRPr="00F8426B">
        <w:rPr>
          <w:rFonts w:ascii="Times New Roman" w:eastAsia="맑은 고딕" w:hAnsi="Times New Roman" w:cs="Times New Roman"/>
          <w:b/>
          <w:bCs/>
          <w:sz w:val="22"/>
        </w:rPr>
        <w:t>S</w:t>
      </w:r>
      <w:r w:rsidR="00F8426B">
        <w:rPr>
          <w:rFonts w:ascii="Times New Roman" w:eastAsia="맑은 고딕" w:hAnsi="Times New Roman" w:cs="Times New Roman"/>
          <w:b/>
          <w:bCs/>
          <w:sz w:val="22"/>
        </w:rPr>
        <w:t>1</w:t>
      </w:r>
      <w:r w:rsidRPr="00F8426B">
        <w:rPr>
          <w:rFonts w:ascii="Times New Roman" w:eastAsia="맑은 고딕" w:hAnsi="Times New Roman" w:cs="Times New Roman"/>
          <w:b/>
          <w:bCs/>
          <w:sz w:val="22"/>
        </w:rPr>
        <w:t xml:space="preserve"> Table. Detailed information of major adverse cardiovascular events</w:t>
      </w:r>
    </w:p>
    <w:tbl>
      <w:tblPr>
        <w:tblW w:w="6379" w:type="dxa"/>
        <w:tblLayout w:type="fixed"/>
        <w:tblCellMar>
          <w:left w:w="0" w:type="dxa"/>
          <w:right w:w="99" w:type="dxa"/>
        </w:tblCellMar>
        <w:tblLook w:val="04A0" w:firstRow="1" w:lastRow="0" w:firstColumn="1" w:lastColumn="0" w:noHBand="0" w:noVBand="1"/>
      </w:tblPr>
      <w:tblGrid>
        <w:gridCol w:w="4536"/>
        <w:gridCol w:w="1843"/>
      </w:tblGrid>
      <w:tr w:rsidR="00EE5230" w:rsidRPr="00F35C99" w14:paraId="0C403E94" w14:textId="77777777" w:rsidTr="00220A83">
        <w:trPr>
          <w:trHeight w:val="330"/>
        </w:trPr>
        <w:tc>
          <w:tcPr>
            <w:tcW w:w="453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FB3A2" w14:textId="77777777" w:rsidR="00EE5230" w:rsidRPr="00F8426B" w:rsidRDefault="00EE5230" w:rsidP="00220A83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14:paraId="4A6B2A3D" w14:textId="77777777" w:rsidR="00EE5230" w:rsidRPr="00F8426B" w:rsidRDefault="00EE5230" w:rsidP="00220A83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F8426B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MACE (+)</w:t>
            </w:r>
          </w:p>
        </w:tc>
      </w:tr>
      <w:tr w:rsidR="00EE5230" w:rsidRPr="00F35C99" w14:paraId="46C487BF" w14:textId="77777777" w:rsidTr="00220A83">
        <w:trPr>
          <w:trHeight w:val="330"/>
        </w:trPr>
        <w:tc>
          <w:tcPr>
            <w:tcW w:w="453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D7422" w14:textId="77777777" w:rsidR="00EE5230" w:rsidRPr="00F8426B" w:rsidRDefault="00EE5230" w:rsidP="00220A83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744CF0F3" w14:textId="77777777" w:rsidR="00EE5230" w:rsidRPr="00F8426B" w:rsidRDefault="00EE5230" w:rsidP="00220A83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F8426B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N=209</w:t>
            </w:r>
          </w:p>
        </w:tc>
      </w:tr>
      <w:tr w:rsidR="00EE5230" w:rsidRPr="00F35C99" w14:paraId="1DD56F34" w14:textId="77777777" w:rsidTr="00220A83">
        <w:trPr>
          <w:trHeight w:val="330"/>
        </w:trPr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892C2" w14:textId="77777777" w:rsidR="00EE5230" w:rsidRPr="00F8426B" w:rsidRDefault="00EE5230" w:rsidP="00220A83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8426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Cardiovascular death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431DA8" w14:textId="77777777" w:rsidR="00EE5230" w:rsidRPr="00F8426B" w:rsidRDefault="00EE5230" w:rsidP="00220A83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F8426B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13 (6.2%)</w:t>
            </w:r>
          </w:p>
        </w:tc>
      </w:tr>
      <w:tr w:rsidR="00EE5230" w:rsidRPr="00F35C99" w14:paraId="2E93AA8D" w14:textId="77777777" w:rsidTr="00220A83">
        <w:trPr>
          <w:trHeight w:val="33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7E812" w14:textId="77777777" w:rsidR="00EE5230" w:rsidRPr="00F8426B" w:rsidRDefault="00EE5230" w:rsidP="00220A83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F8426B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Nonfatal acute coronary syndrom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02ECDA2" w14:textId="77777777" w:rsidR="00EE5230" w:rsidRPr="00F8426B" w:rsidRDefault="00EE5230" w:rsidP="00220A83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8426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8 (23.0%)</w:t>
            </w:r>
          </w:p>
        </w:tc>
      </w:tr>
      <w:tr w:rsidR="00EE5230" w:rsidRPr="00F35C99" w14:paraId="6E1701D4" w14:textId="77777777" w:rsidTr="00220A83">
        <w:trPr>
          <w:trHeight w:val="33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2AFDF" w14:textId="77777777" w:rsidR="00EE5230" w:rsidRPr="00F8426B" w:rsidRDefault="00EE5230" w:rsidP="00220A83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F8426B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Coronary revasculariz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21F73E" w14:textId="77777777" w:rsidR="00EE5230" w:rsidRPr="00F8426B" w:rsidRDefault="00EE5230" w:rsidP="00220A83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8426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0 (43.1%)</w:t>
            </w:r>
          </w:p>
        </w:tc>
      </w:tr>
      <w:tr w:rsidR="00EE5230" w:rsidRPr="00F35C99" w14:paraId="2C30A774" w14:textId="77777777" w:rsidTr="00220A83">
        <w:trPr>
          <w:trHeight w:val="330"/>
        </w:trPr>
        <w:tc>
          <w:tcPr>
            <w:tcW w:w="4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AE090C" w14:textId="77777777" w:rsidR="00EE5230" w:rsidRPr="00F8426B" w:rsidRDefault="00EE5230" w:rsidP="00220A83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8426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Nonfatal ischemic stroke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469DBB8B" w14:textId="77777777" w:rsidR="00EE5230" w:rsidRPr="00F8426B" w:rsidRDefault="00EE5230" w:rsidP="00220A83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F8426B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20 (9.6%)</w:t>
            </w:r>
          </w:p>
        </w:tc>
      </w:tr>
      <w:tr w:rsidR="00EE5230" w:rsidRPr="00F35C99" w14:paraId="212BC9A8" w14:textId="77777777" w:rsidTr="00220A83">
        <w:trPr>
          <w:trHeight w:val="330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94CC74" w14:textId="77777777" w:rsidR="00EE5230" w:rsidRPr="00F8426B" w:rsidRDefault="00EE5230" w:rsidP="00220A83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8426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Hospitalization for cardiovascular caus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746AA4" w14:textId="77777777" w:rsidR="00EE5230" w:rsidRPr="00F8426B" w:rsidRDefault="00EE5230" w:rsidP="00220A83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F8426B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38 (18.2%)</w:t>
            </w:r>
          </w:p>
        </w:tc>
      </w:tr>
    </w:tbl>
    <w:p w14:paraId="02D6B066" w14:textId="77777777" w:rsidR="00F35C99" w:rsidRPr="00F8426B" w:rsidRDefault="00F35C99">
      <w:pPr>
        <w:widowControl/>
        <w:wordWrap/>
        <w:autoSpaceDE/>
        <w:autoSpaceDN/>
        <w:rPr>
          <w:rFonts w:ascii="Times New Roman" w:hAnsi="Times New Roman" w:cs="Times New Roman"/>
          <w:bCs/>
          <w:sz w:val="22"/>
        </w:rPr>
      </w:pPr>
      <w:r w:rsidRPr="00F8426B">
        <w:rPr>
          <w:rFonts w:ascii="Times New Roman" w:hAnsi="Times New Roman" w:cs="Times New Roman"/>
          <w:bCs/>
          <w:sz w:val="22"/>
        </w:rPr>
        <w:t xml:space="preserve">MACE; </w:t>
      </w:r>
      <w:r w:rsidRPr="00F8426B">
        <w:rPr>
          <w:rFonts w:ascii="Times New Roman" w:eastAsia="맑은 고딕" w:hAnsi="Times New Roman" w:cs="Times New Roman"/>
          <w:bCs/>
          <w:sz w:val="22"/>
        </w:rPr>
        <w:t>major adverse cardiovascular events</w:t>
      </w:r>
      <w:r w:rsidRPr="00F8426B">
        <w:rPr>
          <w:rFonts w:ascii="Times New Roman" w:hAnsi="Times New Roman" w:cs="Times New Roman"/>
          <w:bCs/>
          <w:sz w:val="22"/>
        </w:rPr>
        <w:t>.</w:t>
      </w:r>
    </w:p>
    <w:p w14:paraId="17CEF4F2" w14:textId="5DF761B9" w:rsidR="0059029D" w:rsidRDefault="00EE5230" w:rsidP="00E773E2">
      <w:pPr>
        <w:widowControl/>
        <w:wordWrap/>
        <w:autoSpaceDE/>
        <w:autoSpaceDN/>
        <w:rPr>
          <w:rFonts w:ascii="Times New Roman" w:hAnsi="Times New Roman" w:cs="Times New Roman" w:hint="eastAsia"/>
          <w:b/>
          <w:sz w:val="22"/>
        </w:rPr>
        <w:sectPr w:rsidR="0059029D" w:rsidSect="00E773E2">
          <w:pgSz w:w="11906" w:h="16838"/>
          <w:pgMar w:top="1440" w:right="1440" w:bottom="1701" w:left="1440" w:header="851" w:footer="992" w:gutter="0"/>
          <w:cols w:space="425"/>
          <w:docGrid w:linePitch="360"/>
        </w:sectPr>
      </w:pPr>
      <w:r>
        <w:rPr>
          <w:rFonts w:ascii="Times New Roman" w:hAnsi="Times New Roman" w:cs="Times New Roman"/>
          <w:b/>
          <w:sz w:val="22"/>
        </w:rPr>
        <w:br w:type="page"/>
      </w:r>
    </w:p>
    <w:p w14:paraId="58E1A59A" w14:textId="77777777" w:rsidR="00491B32" w:rsidRPr="00491B32" w:rsidRDefault="00491B32" w:rsidP="00E773E2">
      <w:pPr>
        <w:wordWrap/>
        <w:spacing w:after="0" w:line="480" w:lineRule="auto"/>
        <w:jc w:val="left"/>
        <w:rPr>
          <w:rFonts w:ascii="Times New Roman" w:hAnsi="Times New Roman" w:cs="Times New Roman" w:hint="eastAsia"/>
          <w:b/>
          <w:bCs/>
          <w:sz w:val="24"/>
          <w:szCs w:val="28"/>
        </w:rPr>
      </w:pPr>
    </w:p>
    <w:sectPr w:rsidR="00491B32" w:rsidRPr="00491B32" w:rsidSect="00B93C6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0D29BF" w14:textId="77777777" w:rsidR="00BC4C88" w:rsidRDefault="00BC4C88" w:rsidP="0025493D">
      <w:pPr>
        <w:spacing w:after="0" w:line="240" w:lineRule="auto"/>
      </w:pPr>
      <w:r>
        <w:separator/>
      </w:r>
    </w:p>
  </w:endnote>
  <w:endnote w:type="continuationSeparator" w:id="0">
    <w:p w14:paraId="168CBB41" w14:textId="77777777" w:rsidR="00BC4C88" w:rsidRDefault="00BC4C88" w:rsidP="002549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6F49F6" w14:textId="77777777" w:rsidR="00BC4C88" w:rsidRDefault="00BC4C88" w:rsidP="0025493D">
      <w:pPr>
        <w:spacing w:after="0" w:line="240" w:lineRule="auto"/>
      </w:pPr>
      <w:r>
        <w:separator/>
      </w:r>
    </w:p>
  </w:footnote>
  <w:footnote w:type="continuationSeparator" w:id="0">
    <w:p w14:paraId="4D31D353" w14:textId="77777777" w:rsidR="00BC4C88" w:rsidRDefault="00BC4C88" w:rsidP="002549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rEwtzQzMTC1NDWxMDVU0lEKTi0uzszPAykwqQUAwsZQCiwAAAA="/>
  </w:docVars>
  <w:rsids>
    <w:rsidRoot w:val="00491B32"/>
    <w:rsid w:val="00067E63"/>
    <w:rsid w:val="000D3CB3"/>
    <w:rsid w:val="0025493D"/>
    <w:rsid w:val="003C5851"/>
    <w:rsid w:val="00446543"/>
    <w:rsid w:val="00491B32"/>
    <w:rsid w:val="004B629A"/>
    <w:rsid w:val="0059029D"/>
    <w:rsid w:val="005B0B92"/>
    <w:rsid w:val="00670490"/>
    <w:rsid w:val="008A45AA"/>
    <w:rsid w:val="009E09B8"/>
    <w:rsid w:val="00A33B02"/>
    <w:rsid w:val="00A67CCA"/>
    <w:rsid w:val="00B5171C"/>
    <w:rsid w:val="00B93C67"/>
    <w:rsid w:val="00BA6CD0"/>
    <w:rsid w:val="00BC4C88"/>
    <w:rsid w:val="00D054C0"/>
    <w:rsid w:val="00E773E2"/>
    <w:rsid w:val="00EE5230"/>
    <w:rsid w:val="00F35C99"/>
    <w:rsid w:val="00F84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E5A70D"/>
  <w15:chartTrackingRefBased/>
  <w15:docId w15:val="{849CDBAB-E29E-4075-AC35-BCBEB1A54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91B3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491B32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25493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25493D"/>
  </w:style>
  <w:style w:type="paragraph" w:styleId="a5">
    <w:name w:val="footer"/>
    <w:basedOn w:val="a"/>
    <w:link w:val="Char1"/>
    <w:uiPriority w:val="99"/>
    <w:unhideWhenUsed/>
    <w:rsid w:val="0025493D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2549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인기 문</dc:creator>
  <cp:keywords/>
  <dc:description/>
  <cp:lastModifiedBy>문 인기</cp:lastModifiedBy>
  <cp:revision>2</cp:revision>
  <dcterms:created xsi:type="dcterms:W3CDTF">2021-10-08T02:39:00Z</dcterms:created>
  <dcterms:modified xsi:type="dcterms:W3CDTF">2021-10-08T02:39:00Z</dcterms:modified>
</cp:coreProperties>
</file>